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BBE" w:rsidRPr="004519EC" w:rsidRDefault="00235BBE" w:rsidP="00235BBE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18"/>
          <w:szCs w:val="18"/>
        </w:rPr>
      </w:pPr>
      <w:proofErr w:type="gramStart"/>
      <w:r w:rsidRPr="004519EC">
        <w:rPr>
          <w:rFonts w:ascii="Times New Roman" w:hAnsi="Times New Roman" w:cs="Times New Roman"/>
          <w:b/>
          <w:color w:val="000000" w:themeColor="text1"/>
        </w:rPr>
        <w:t>S2</w:t>
      </w:r>
      <w:r w:rsidR="00F21AF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21AFF" w:rsidRPr="004519EC">
        <w:rPr>
          <w:rFonts w:ascii="Times New Roman" w:hAnsi="Times New Roman" w:cs="Times New Roman"/>
          <w:b/>
          <w:color w:val="000000" w:themeColor="text1"/>
        </w:rPr>
        <w:t>Table</w:t>
      </w:r>
      <w:r w:rsidRPr="004519EC">
        <w:rPr>
          <w:rFonts w:ascii="Times New Roman" w:hAnsi="Times New Roman" w:cs="Times New Roman"/>
          <w:b/>
          <w:color w:val="000000" w:themeColor="text1"/>
        </w:rPr>
        <w:t>.</w:t>
      </w:r>
      <w:proofErr w:type="gramEnd"/>
      <w:r w:rsidRPr="004519EC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gramStart"/>
      <w:r w:rsidR="00F21AFF" w:rsidRPr="004519EC">
        <w:rPr>
          <w:rFonts w:ascii="Times New Roman" w:hAnsi="Times New Roman" w:cs="Times New Roman"/>
          <w:b/>
          <w:color w:val="000000" w:themeColor="text1"/>
        </w:rPr>
        <w:t>COMPARISON OF COGNITIVE SCORE AMO</w:t>
      </w:r>
      <w:bookmarkStart w:id="0" w:name="_GoBack"/>
      <w:bookmarkEnd w:id="0"/>
      <w:r w:rsidR="00F21AFF" w:rsidRPr="004519EC">
        <w:rPr>
          <w:rFonts w:ascii="Times New Roman" w:hAnsi="Times New Roman" w:cs="Times New Roman"/>
          <w:b/>
          <w:color w:val="000000" w:themeColor="text1"/>
        </w:rPr>
        <w:t>NG HELMINTH-INFECTED AND NON-INFECTED PRE-SCHOOL-AGED CHILDREN IN DAR ES SALAAM, TANZANIA.</w:t>
      </w:r>
      <w:proofErr w:type="gramEnd"/>
    </w:p>
    <w:tbl>
      <w:tblPr>
        <w:tblStyle w:val="TableGrid"/>
        <w:tblW w:w="102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017"/>
        <w:gridCol w:w="2343"/>
        <w:gridCol w:w="317"/>
        <w:gridCol w:w="2204"/>
        <w:gridCol w:w="1154"/>
      </w:tblGrid>
      <w:tr w:rsidR="00235BBE" w:rsidRPr="004519EC" w:rsidTr="0065015E">
        <w:trPr>
          <w:trHeight w:hRule="exact" w:val="227"/>
        </w:trPr>
        <w:tc>
          <w:tcPr>
            <w:tcW w:w="32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haracteristic 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48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gnitive score median (IQR)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gramStart"/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elminth infected</w:t>
            </w:r>
          </w:p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=72</w:t>
            </w:r>
          </w:p>
        </w:tc>
        <w:tc>
          <w:tcPr>
            <w:tcW w:w="317" w:type="dxa"/>
            <w:tcBorders>
              <w:top w:val="nil"/>
              <w:bottom w:val="single" w:sz="4" w:space="0" w:color="auto"/>
            </w:tcBorders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elminth non-infected n=230</w:t>
            </w:r>
          </w:p>
        </w:tc>
        <w:tc>
          <w:tcPr>
            <w:tcW w:w="11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  <w:tcBorders>
              <w:top w:val="single" w:sz="4" w:space="0" w:color="auto"/>
            </w:tcBorders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0 (100)</w:t>
            </w:r>
          </w:p>
        </w:tc>
        <w:tc>
          <w:tcPr>
            <w:tcW w:w="2343" w:type="dxa"/>
            <w:tcBorders>
              <w:top w:val="single" w:sz="4" w:space="0" w:color="auto"/>
            </w:tcBorders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2 (2.74-3.44)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  <w:tcBorders>
              <w:top w:val="single" w:sz="4" w:space="0" w:color="auto"/>
            </w:tcBorders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3 (2.80-3.50)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ge groups (months)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-12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 (17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6 (2.70-3.38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9 (2.54-3.39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-24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 (30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2 (2.58-3.27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2 (2.72-3.30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-36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 (23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2 (2.79-3.44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3 (2.43-3.49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-48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 (18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1 (3.38-3.51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0 (3.38-3.62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-59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 (12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0 (3.32-3.48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9 (3.40-3.66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 (52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2 (2.85-3.45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2 (2.82-3.50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 (48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7 (2.61-3.38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4 (2.77-3.50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emoglobin level (g/dl)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emic &lt;11.0</w:t>
            </w:r>
          </w:p>
        </w:tc>
        <w:tc>
          <w:tcPr>
            <w:tcW w:w="101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3 (65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8 (2.68-3.41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1 (2.76-3.48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anemic ≥11.0</w:t>
            </w:r>
          </w:p>
        </w:tc>
        <w:tc>
          <w:tcPr>
            <w:tcW w:w="101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 (34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9 (3.04-3.48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8 (2.98-3.57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01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AZ (z-score≤2)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3 (78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3 (2.85-3.45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6 (2.92-3.50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 to severe stunted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 (22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5 (2.28-3.14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1 (2.50-3.49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WAZ (z-score≤2)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8 (74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1 (2.88-3.44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2 (2.84-3.50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284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 to severe underweight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 (26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1 (2.17-3.42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0 (2.56-3.57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WHZ (z-score≤2)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5 (73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7 (2.78-3.43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2 (2.81-3.50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 to severe wasted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 (25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3 (2.61-3.45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2 (2.73-3.57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284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weight/Obese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2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8 (2.57-3.39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5 (2.93-3.01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worming status (past 3 months)</w:t>
            </w:r>
          </w:p>
        </w:tc>
        <w:tc>
          <w:tcPr>
            <w:tcW w:w="101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dewormed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4 (98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2 (2.70-3.43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3 (2.81-3.50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wormed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2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2 (3.07-3.58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9 (2.44-3.53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  <w:vAlign w:val="bottom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ousehold income per month (USD)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00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 (35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1 (2.88-3.41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3 (2.76-3.52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00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 (65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1 (2.68-3.45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5 (2.82-3.50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rent education level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or primary education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4 (79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2 (2.78-3.45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4 (2.79-3.50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/higher education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 (21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6 (2.68-3.37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0 (2.86-3.50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rent occupation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usewife/unemployed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(63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7 (2.64-3.45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4 (2.73-3.49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oyed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(37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5 (3.01-3.43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0 (2.91-3.55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thers HIV status during pregnancy</w:t>
            </w:r>
          </w:p>
        </w:tc>
        <w:tc>
          <w:tcPr>
            <w:tcW w:w="101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01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6 (82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8 (2.78-3.44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4 (2.80-3.51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01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10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8 (2.64-3.01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6 (2.84-3.55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01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(8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9 (1.99-1.99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7 (2.70-3.44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thers marital status</w:t>
            </w:r>
          </w:p>
        </w:tc>
        <w:tc>
          <w:tcPr>
            <w:tcW w:w="10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ngle</w:t>
            </w:r>
          </w:p>
        </w:tc>
        <w:tc>
          <w:tcPr>
            <w:tcW w:w="101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 (25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6 (2.61-3.27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2 (2.73-3.52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101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7 (70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3 (2.80-3.44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5 (2.84-3.50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5BBE" w:rsidRPr="004519EC" w:rsidTr="0065015E">
        <w:trPr>
          <w:trHeight w:hRule="exact" w:val="227"/>
        </w:trPr>
        <w:tc>
          <w:tcPr>
            <w:tcW w:w="322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017" w:type="dxa"/>
            <w:vAlign w:val="center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(5)</w:t>
            </w:r>
          </w:p>
        </w:tc>
        <w:tc>
          <w:tcPr>
            <w:tcW w:w="2343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9 (2.32-3.58)</w:t>
            </w:r>
          </w:p>
        </w:tc>
        <w:tc>
          <w:tcPr>
            <w:tcW w:w="317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2 (2.91-3.42)</w:t>
            </w:r>
          </w:p>
        </w:tc>
        <w:tc>
          <w:tcPr>
            <w:tcW w:w="1154" w:type="dxa"/>
          </w:tcPr>
          <w:p w:rsidR="00235BBE" w:rsidRPr="004519EC" w:rsidRDefault="00235BBE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22384E" w:rsidRPr="00235BBE" w:rsidRDefault="00235BBE" w:rsidP="00235BB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19E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AZ, height for age, moderate to severe stunting (z-score≤-2); WAZ, weight for age, moderate to severe underweight (z-score≤-2); WHZ, weight for height, moderate to severe wasting (z-score≤-2): HIV Human immunodeficiency virus </w:t>
      </w:r>
    </w:p>
    <w:sectPr w:rsidR="0022384E" w:rsidRPr="00235BBE" w:rsidSect="0097135A">
      <w:pgSz w:w="12240" w:h="15840"/>
      <w:pgMar w:top="1440" w:right="144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BBE"/>
    <w:rsid w:val="00003DD2"/>
    <w:rsid w:val="00222D3C"/>
    <w:rsid w:val="0022384E"/>
    <w:rsid w:val="00235BBE"/>
    <w:rsid w:val="00237724"/>
    <w:rsid w:val="003B6841"/>
    <w:rsid w:val="00406BD2"/>
    <w:rsid w:val="00A1726F"/>
    <w:rsid w:val="00A4229D"/>
    <w:rsid w:val="00B4142F"/>
    <w:rsid w:val="00B84EB6"/>
    <w:rsid w:val="00C067AB"/>
    <w:rsid w:val="00CD3D82"/>
    <w:rsid w:val="00EE5E64"/>
    <w:rsid w:val="00F21AFF"/>
    <w:rsid w:val="00FA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BB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B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35BB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35B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BB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B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35BB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35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dija Ibrahim</dc:creator>
  <cp:lastModifiedBy>Khadija Ibrahim</cp:lastModifiedBy>
  <cp:revision>2</cp:revision>
  <dcterms:created xsi:type="dcterms:W3CDTF">2017-06-26T09:48:00Z</dcterms:created>
  <dcterms:modified xsi:type="dcterms:W3CDTF">2017-10-16T12:27:00Z</dcterms:modified>
</cp:coreProperties>
</file>